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05B" w:rsidRPr="00570FDB" w:rsidRDefault="00DD705B" w:rsidP="00DD705B">
      <w:pPr>
        <w:rPr>
          <w:b/>
        </w:rPr>
      </w:pPr>
      <w:r w:rsidRPr="00570FDB">
        <w:rPr>
          <w:b/>
        </w:rPr>
        <w:t xml:space="preserve">Figure 1: </w:t>
      </w:r>
      <w:r>
        <w:rPr>
          <w:b/>
        </w:rPr>
        <w:t>Flow diagram explaining</w:t>
      </w:r>
      <w:r w:rsidRPr="00570FDB">
        <w:rPr>
          <w:b/>
        </w:rPr>
        <w:t xml:space="preserve"> recruitment and data available based on STROBE</w:t>
      </w:r>
      <w:r>
        <w:rPr>
          <w:b/>
        </w:rPr>
        <w:t xml:space="preserve"> [27].</w:t>
      </w:r>
    </w:p>
    <w:p w:rsidR="00DD705B" w:rsidRDefault="00DD705B" w:rsidP="00DD705B">
      <w:r w:rsidRPr="00C7473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817D10" wp14:editId="51A78CA1">
                <wp:simplePos x="0" y="0"/>
                <wp:positionH relativeFrom="column">
                  <wp:posOffset>3424363</wp:posOffset>
                </wp:positionH>
                <wp:positionV relativeFrom="paragraph">
                  <wp:posOffset>1573998</wp:posOffset>
                </wp:positionV>
                <wp:extent cx="2374265" cy="819509"/>
                <wp:effectExtent l="0" t="0" r="2540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8195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705B" w:rsidRPr="00E03B96" w:rsidRDefault="00DD705B" w:rsidP="00DD705B">
                            <w:pPr>
                              <w:rPr>
                                <w:caps/>
                              </w:rPr>
                            </w:pPr>
                            <w:r w:rsidRPr="00E03B96">
                              <w:rPr>
                                <w:caps/>
                              </w:rPr>
                              <w:t>Excluded (</w:t>
                            </w:r>
                            <w:r w:rsidRPr="00E03B96">
                              <w:rPr>
                                <w:i/>
                              </w:rPr>
                              <w:t>n</w:t>
                            </w:r>
                            <w:r w:rsidRPr="00E03B96">
                              <w:rPr>
                                <w:i/>
                                <w:caps/>
                              </w:rPr>
                              <w:t xml:space="preserve"> =</w:t>
                            </w:r>
                            <w:r w:rsidRPr="00E03B96">
                              <w:rPr>
                                <w:caps/>
                              </w:rPr>
                              <w:t xml:space="preserve"> 23)</w:t>
                            </w:r>
                          </w:p>
                          <w:p w:rsidR="00DD705B" w:rsidRPr="00E03B96" w:rsidRDefault="00DD705B" w:rsidP="00DD70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Refused (</w:t>
                            </w:r>
                            <w:r w:rsidRPr="0017004E">
                              <w:rPr>
                                <w:i/>
                              </w:rPr>
                              <w:t>n =</w:t>
                            </w:r>
                            <w:r>
                              <w:t xml:space="preserve"> 2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9.65pt;margin-top:123.95pt;width:186.95pt;height:64.55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">
                <v:textbox>
                  <w:txbxContent>
                    <w:p w:rsidR="00DD705B" w:rsidRPr="00E03B96" w:rsidRDefault="00DD705B" w:rsidP="00DD705B">
                      <w:pPr>
                        <w:rPr>
                          <w:caps/>
                        </w:rPr>
                      </w:pPr>
                      <w:r w:rsidRPr="00E03B96">
                        <w:rPr>
                          <w:caps/>
                        </w:rPr>
                        <w:t>Excluded (</w:t>
                      </w:r>
                      <w:r w:rsidRPr="00E03B96">
                        <w:rPr>
                          <w:i/>
                        </w:rPr>
                        <w:t>n</w:t>
                      </w:r>
                      <w:r w:rsidRPr="00E03B96">
                        <w:rPr>
                          <w:i/>
                          <w:caps/>
                        </w:rPr>
                        <w:t xml:space="preserve"> =</w:t>
                      </w:r>
                      <w:r w:rsidRPr="00E03B96">
                        <w:rPr>
                          <w:caps/>
                        </w:rPr>
                        <w:t xml:space="preserve"> 23)</w:t>
                      </w:r>
                    </w:p>
                    <w:p w:rsidR="00DD705B" w:rsidRPr="00E03B96" w:rsidRDefault="00DD705B" w:rsidP="00DD705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Refused (</w:t>
                      </w:r>
                      <w:r w:rsidRPr="0017004E">
                        <w:rPr>
                          <w:i/>
                        </w:rPr>
                        <w:t>n =</w:t>
                      </w:r>
                      <w:r>
                        <w:t xml:space="preserve"> 23)</w:t>
                      </w:r>
                    </w:p>
                  </w:txbxContent>
                </v:textbox>
              </v:shape>
            </w:pict>
          </mc:Fallback>
        </mc:AlternateContent>
      </w:r>
      <w:r w:rsidRPr="00C7473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CAD0B6" wp14:editId="36B58FE3">
                <wp:simplePos x="0" y="0"/>
                <wp:positionH relativeFrom="column">
                  <wp:posOffset>54610</wp:posOffset>
                </wp:positionH>
                <wp:positionV relativeFrom="paragraph">
                  <wp:posOffset>469900</wp:posOffset>
                </wp:positionV>
                <wp:extent cx="2374265" cy="1403985"/>
                <wp:effectExtent l="0" t="0" r="25400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705B" w:rsidRDefault="00DD705B" w:rsidP="00DD705B">
                            <w:r>
                              <w:t>Children attending the sessions and assessed for eligibility</w:t>
                            </w:r>
                          </w:p>
                          <w:p w:rsidR="00DD705B" w:rsidRPr="00C7473E" w:rsidRDefault="00DD705B" w:rsidP="00DD705B">
                            <w:r>
                              <w:t>(</w:t>
                            </w:r>
                            <w:r>
                              <w:rPr>
                                <w:i/>
                              </w:rPr>
                              <w:t>n = 196)</w:t>
                            </w:r>
                            <w:r w:rsidRPr="00E03B96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4.3pt;margin-top:37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">
                <v:textbox style="mso-fit-shape-to-text:t">
                  <w:txbxContent>
                    <w:p w:rsidR="00DD705B" w:rsidRDefault="00DD705B" w:rsidP="00DD705B">
                      <w:r>
                        <w:t>Children attending the sessions and assessed for eligibility</w:t>
                      </w:r>
                    </w:p>
                    <w:p w:rsidR="00DD705B" w:rsidRPr="00C7473E" w:rsidRDefault="00DD705B" w:rsidP="00DD705B">
                      <w:r>
                        <w:t>(</w:t>
                      </w:r>
                      <w:r>
                        <w:rPr>
                          <w:i/>
                        </w:rPr>
                        <w:t>n = 196)</w:t>
                      </w:r>
                      <w:r w:rsidRPr="00E03B96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DD705B" w:rsidRDefault="00DD705B" w:rsidP="00DD705B"/>
    <w:p w:rsidR="00DD705B" w:rsidRPr="00E03B96" w:rsidRDefault="00DD705B" w:rsidP="00DD705B"/>
    <w:p w:rsidR="00DD705B" w:rsidRPr="00E03B96" w:rsidRDefault="00DD705B" w:rsidP="00DD705B"/>
    <w:p w:rsidR="00DD705B" w:rsidRPr="00E03B96" w:rsidRDefault="00DD705B" w:rsidP="00DD705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9C54C2" wp14:editId="056C5545">
                <wp:simplePos x="0" y="0"/>
                <wp:positionH relativeFrom="column">
                  <wp:posOffset>1129701</wp:posOffset>
                </wp:positionH>
                <wp:positionV relativeFrom="paragraph">
                  <wp:posOffset>189026</wp:posOffset>
                </wp:positionV>
                <wp:extent cx="8626" cy="1147313"/>
                <wp:effectExtent l="95250" t="0" r="67945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26" cy="114731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88.95pt;margin-top:14.9pt;width:.7pt;height:90.3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" strokecolor="black [3040]">
                <v:stroke endarrow="open"/>
              </v:shape>
            </w:pict>
          </mc:Fallback>
        </mc:AlternateContent>
      </w:r>
    </w:p>
    <w:p w:rsidR="00DD705B" w:rsidRPr="00E03B96" w:rsidRDefault="00DD705B" w:rsidP="00DD705B"/>
    <w:p w:rsidR="00DD705B" w:rsidRDefault="00DD705B" w:rsidP="00DD705B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309BFB" wp14:editId="20DCE39F">
                <wp:simplePos x="0" y="0"/>
                <wp:positionH relativeFrom="column">
                  <wp:posOffset>1138314</wp:posOffset>
                </wp:positionH>
                <wp:positionV relativeFrom="paragraph">
                  <wp:posOffset>101768</wp:posOffset>
                </wp:positionV>
                <wp:extent cx="2182855" cy="0"/>
                <wp:effectExtent l="0" t="76200" r="27305" b="1143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285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" o:spid="_x0000_s1026" type="#_x0000_t32" style="position:absolute;margin-left:89.65pt;margin-top:8pt;width:171.9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" strokecolor="black [3040]">
                <v:stroke endarrow="open"/>
              </v:shape>
            </w:pict>
          </mc:Fallback>
        </mc:AlternateContent>
      </w:r>
    </w:p>
    <w:p w:rsidR="00DD705B" w:rsidRDefault="00DD705B" w:rsidP="00DD705B">
      <w:r>
        <w:tab/>
      </w:r>
    </w:p>
    <w:p w:rsidR="00DD705B" w:rsidRPr="00E03B96" w:rsidRDefault="00DD705B" w:rsidP="00DD705B">
      <w:pPr>
        <w:tabs>
          <w:tab w:val="left" w:pos="1603"/>
        </w:tabs>
      </w:pPr>
      <w:r w:rsidRPr="00C7473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0DE07D" wp14:editId="2369D389">
                <wp:simplePos x="0" y="0"/>
                <wp:positionH relativeFrom="column">
                  <wp:posOffset>50165</wp:posOffset>
                </wp:positionH>
                <wp:positionV relativeFrom="paragraph">
                  <wp:posOffset>1654810</wp:posOffset>
                </wp:positionV>
                <wp:extent cx="2374265" cy="819150"/>
                <wp:effectExtent l="0" t="0" r="25400" b="190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705B" w:rsidRPr="00E03B96" w:rsidRDefault="00DD705B" w:rsidP="00DD705B">
                            <w:pPr>
                              <w:rPr>
                                <w:caps/>
                              </w:rPr>
                            </w:pPr>
                            <w:r w:rsidRPr="00E03B96">
                              <w:rPr>
                                <w:caps/>
                              </w:rPr>
                              <w:t>Data available for analysis</w:t>
                            </w:r>
                          </w:p>
                          <w:p w:rsidR="00DD705B" w:rsidRPr="0017004E" w:rsidRDefault="00DD705B" w:rsidP="00DD705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i/>
                              </w:rPr>
                            </w:pPr>
                            <w:r>
                              <w:t>dmft/s (</w:t>
                            </w:r>
                            <w:r w:rsidRPr="0017004E">
                              <w:rPr>
                                <w:i/>
                              </w:rPr>
                              <w:t>n = 173)</w:t>
                            </w:r>
                          </w:p>
                          <w:p w:rsidR="00DD705B" w:rsidRDefault="00DD705B" w:rsidP="00DD705B">
                            <w:pPr>
                              <w:pStyle w:val="ListParagraph"/>
                            </w:pPr>
                          </w:p>
                          <w:p w:rsidR="00DD705B" w:rsidRPr="00E03B96" w:rsidRDefault="00DD705B" w:rsidP="00DD705B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3.95pt;margin-top:130.3pt;width:186.95pt;height:64.5pt;z-index:25166233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">
                <v:textbox>
                  <w:txbxContent>
                    <w:p w:rsidR="00DD705B" w:rsidRPr="00E03B96" w:rsidRDefault="00DD705B" w:rsidP="00DD705B">
                      <w:pPr>
                        <w:rPr>
                          <w:caps/>
                        </w:rPr>
                      </w:pPr>
                      <w:r w:rsidRPr="00E03B96">
                        <w:rPr>
                          <w:caps/>
                        </w:rPr>
                        <w:t>Data available for analysis</w:t>
                      </w:r>
                    </w:p>
                    <w:p w:rsidR="00DD705B" w:rsidRPr="0017004E" w:rsidRDefault="00DD705B" w:rsidP="00DD705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i/>
                        </w:rPr>
                      </w:pPr>
                      <w:r>
                        <w:t>dmft/s (</w:t>
                      </w:r>
                      <w:r w:rsidRPr="0017004E">
                        <w:rPr>
                          <w:i/>
                        </w:rPr>
                        <w:t>n = 173)</w:t>
                      </w:r>
                    </w:p>
                    <w:p w:rsidR="00DD705B" w:rsidRDefault="00DD705B" w:rsidP="00DD705B">
                      <w:pPr>
                        <w:pStyle w:val="ListParagraph"/>
                      </w:pPr>
                    </w:p>
                    <w:p w:rsidR="00DD705B" w:rsidRPr="00E03B96" w:rsidRDefault="00DD705B" w:rsidP="00DD705B">
                      <w:pPr>
                        <w:pStyle w:val="ListParagraph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E4E41F" wp14:editId="41103953">
                <wp:simplePos x="0" y="0"/>
                <wp:positionH relativeFrom="column">
                  <wp:posOffset>1120990</wp:posOffset>
                </wp:positionH>
                <wp:positionV relativeFrom="paragraph">
                  <wp:posOffset>929640</wp:posOffset>
                </wp:positionV>
                <wp:extent cx="0" cy="577850"/>
                <wp:effectExtent l="95250" t="0" r="76200" b="508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7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" o:spid="_x0000_s1026" type="#_x0000_t32" style="position:absolute;margin-left:88.25pt;margin-top:73.2pt;width:0;height:45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" strokecolor="black [3040]">
                <v:stroke endarrow="open"/>
              </v:shape>
            </w:pict>
          </mc:Fallback>
        </mc:AlternateContent>
      </w:r>
      <w:r w:rsidRPr="00C7473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740A9B" wp14:editId="4CC7B3E6">
                <wp:simplePos x="0" y="0"/>
                <wp:positionH relativeFrom="column">
                  <wp:posOffset>51435</wp:posOffset>
                </wp:positionH>
                <wp:positionV relativeFrom="paragraph">
                  <wp:posOffset>145415</wp:posOffset>
                </wp:positionV>
                <wp:extent cx="2374265" cy="689610"/>
                <wp:effectExtent l="0" t="0" r="25400" b="152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689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705B" w:rsidRPr="00E03B96" w:rsidRDefault="00DD705B" w:rsidP="00DD705B">
                            <w:r w:rsidRPr="00E03B96">
                              <w:t xml:space="preserve"> Tota</w:t>
                            </w:r>
                            <w:r>
                              <w:t>l R</w:t>
                            </w:r>
                            <w:r w:rsidRPr="00E03B96">
                              <w:t>ecruited</w:t>
                            </w:r>
                          </w:p>
                          <w:p w:rsidR="00DD705B" w:rsidRPr="00E03B96" w:rsidRDefault="00DD705B" w:rsidP="00DD705B">
                            <w:pPr>
                              <w:rPr>
                                <w:i/>
                              </w:rPr>
                            </w:pPr>
                            <w:r>
                              <w:t>(</w:t>
                            </w:r>
                            <w:r>
                              <w:rPr>
                                <w:i/>
                              </w:rPr>
                              <w:t>n = 173)</w:t>
                            </w:r>
                          </w:p>
                          <w:p w:rsidR="00DD705B" w:rsidRPr="00C7473E" w:rsidRDefault="00DD705B" w:rsidP="00DD705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4.05pt;margin-top:11.45pt;width:186.95pt;height:54.3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">
                <v:textbox>
                  <w:txbxContent>
                    <w:p w:rsidR="00DD705B" w:rsidRPr="00E03B96" w:rsidRDefault="00DD705B" w:rsidP="00DD705B">
                      <w:r w:rsidRPr="00E03B96">
                        <w:t xml:space="preserve"> Tota</w:t>
                      </w:r>
                      <w:r>
                        <w:t>l R</w:t>
                      </w:r>
                      <w:r w:rsidRPr="00E03B96">
                        <w:t>ecruited</w:t>
                      </w:r>
                    </w:p>
                    <w:p w:rsidR="00DD705B" w:rsidRPr="00E03B96" w:rsidRDefault="00DD705B" w:rsidP="00DD705B">
                      <w:pPr>
                        <w:rPr>
                          <w:i/>
                        </w:rPr>
                      </w:pPr>
                      <w:r>
                        <w:t>(</w:t>
                      </w:r>
                      <w:r>
                        <w:rPr>
                          <w:i/>
                        </w:rPr>
                        <w:t>n = 173)</w:t>
                      </w:r>
                    </w:p>
                    <w:p w:rsidR="00DD705B" w:rsidRPr="00C7473E" w:rsidRDefault="00DD705B" w:rsidP="00DD705B"/>
                  </w:txbxContent>
                </v:textbox>
              </v:shape>
            </w:pict>
          </mc:Fallback>
        </mc:AlternateContent>
      </w: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DD705B" w:rsidRDefault="00DD705B" w:rsidP="00DD705B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:rsidR="00C072FA" w:rsidRDefault="00DD705B">
      <w:bookmarkStart w:id="0" w:name="_GoBack"/>
      <w:bookmarkEnd w:id="0"/>
    </w:p>
    <w:sectPr w:rsidR="00C07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74F83"/>
    <w:multiLevelType w:val="hybridMultilevel"/>
    <w:tmpl w:val="3D2E64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A54D39"/>
    <w:multiLevelType w:val="hybridMultilevel"/>
    <w:tmpl w:val="9AECF2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05B"/>
    <w:rsid w:val="00187554"/>
    <w:rsid w:val="0033687F"/>
    <w:rsid w:val="00DD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0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0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University of Newcastle</cp:lastModifiedBy>
  <cp:revision>1</cp:revision>
  <dcterms:created xsi:type="dcterms:W3CDTF">2015-09-30T11:55:00Z</dcterms:created>
  <dcterms:modified xsi:type="dcterms:W3CDTF">2015-09-30T11:55:00Z</dcterms:modified>
</cp:coreProperties>
</file>